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A09D" w14:textId="396A9D37" w:rsidR="008F3F8E" w:rsidRPr="009163BC" w:rsidRDefault="00F77C79">
      <w:pPr>
        <w:rPr>
          <w:rFonts w:ascii="Arial" w:hAnsi="Arial" w:cs="Arial"/>
          <w:lang w:val="en-US"/>
        </w:rPr>
      </w:pPr>
      <w:r w:rsidRPr="009163BC">
        <w:rPr>
          <w:rFonts w:ascii="Arial" w:hAnsi="Arial" w:cs="Arial"/>
          <w:b/>
          <w:bCs/>
          <w:lang w:val="en-US"/>
        </w:rPr>
        <w:t>S</w:t>
      </w:r>
      <w:r w:rsidR="000E16F8">
        <w:rPr>
          <w:rFonts w:ascii="Arial" w:hAnsi="Arial" w:cs="Arial"/>
          <w:b/>
          <w:bCs/>
          <w:lang w:val="en-US"/>
        </w:rPr>
        <w:t>5</w:t>
      </w:r>
      <w:r w:rsidRPr="009163BC">
        <w:rPr>
          <w:rFonts w:ascii="Arial" w:hAnsi="Arial" w:cs="Arial"/>
          <w:b/>
          <w:bCs/>
          <w:lang w:val="en-US"/>
        </w:rPr>
        <w:t xml:space="preserve"> Table</w:t>
      </w:r>
      <w:r w:rsidR="009163BC">
        <w:rPr>
          <w:rFonts w:ascii="Arial" w:hAnsi="Arial" w:cs="Arial"/>
          <w:b/>
          <w:bCs/>
          <w:lang w:val="en-US"/>
        </w:rPr>
        <w:t>.</w:t>
      </w:r>
      <w:r w:rsidR="00FC1687" w:rsidRPr="009163BC">
        <w:rPr>
          <w:rFonts w:ascii="Arial" w:hAnsi="Arial" w:cs="Arial"/>
          <w:lang w:val="en-US"/>
        </w:rPr>
        <w:t xml:space="preserve"> </w:t>
      </w:r>
      <w:r w:rsidR="007A52B6" w:rsidRPr="000E16F8">
        <w:rPr>
          <w:rFonts w:ascii="Arial" w:hAnsi="Arial" w:cs="Arial"/>
          <w:b/>
          <w:bCs/>
          <w:lang w:val="en-US"/>
        </w:rPr>
        <w:t>Multivariable l</w:t>
      </w:r>
      <w:r w:rsidR="00FC1687" w:rsidRPr="000E16F8">
        <w:rPr>
          <w:rFonts w:ascii="Arial" w:hAnsi="Arial" w:cs="Arial"/>
          <w:b/>
          <w:bCs/>
          <w:lang w:val="en-US"/>
        </w:rPr>
        <w:t xml:space="preserve">ogistic regression analysis for </w:t>
      </w:r>
      <w:r w:rsidR="007A52B6" w:rsidRPr="000E16F8">
        <w:rPr>
          <w:rFonts w:ascii="Arial" w:hAnsi="Arial" w:cs="Arial"/>
          <w:b/>
          <w:bCs/>
          <w:lang w:val="en-US"/>
        </w:rPr>
        <w:t>peach</w:t>
      </w:r>
      <w:r w:rsidR="00995313" w:rsidRPr="000E16F8">
        <w:rPr>
          <w:rFonts w:ascii="Arial" w:hAnsi="Arial" w:cs="Arial"/>
          <w:b/>
          <w:bCs/>
          <w:lang w:val="en-US"/>
        </w:rPr>
        <w:t>-</w:t>
      </w:r>
      <w:r w:rsidR="007A52B6" w:rsidRPr="000E16F8">
        <w:rPr>
          <w:rFonts w:ascii="Arial" w:hAnsi="Arial" w:cs="Arial"/>
          <w:b/>
          <w:bCs/>
          <w:lang w:val="en-US"/>
        </w:rPr>
        <w:t>induced food allergy or respiratory allergy</w:t>
      </w:r>
    </w:p>
    <w:p w14:paraId="2C56FD2B" w14:textId="77777777" w:rsidR="00FC1687" w:rsidRPr="00D21EDF" w:rsidRDefault="00FC1687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  <w:gridCol w:w="1413"/>
      </w:tblGrid>
      <w:tr w:rsidR="00FC1687" w:rsidRPr="009163BC" w14:paraId="560B1BA6" w14:textId="77777777" w:rsidTr="0001649A">
        <w:tc>
          <w:tcPr>
            <w:tcW w:w="5098" w:type="dxa"/>
            <w:tcBorders>
              <w:top w:val="single" w:sz="8" w:space="0" w:color="auto"/>
              <w:bottom w:val="single" w:sz="8" w:space="0" w:color="auto"/>
            </w:tcBorders>
          </w:tcPr>
          <w:p w14:paraId="755522A8" w14:textId="38F28B57" w:rsidR="00FC1687" w:rsidRPr="009163BC" w:rsidRDefault="007A52B6" w:rsidP="007A52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163BC">
              <w:rPr>
                <w:rFonts w:ascii="Arial" w:hAnsi="Arial" w:cs="Arial"/>
                <w:b/>
                <w:bCs/>
                <w:lang w:val="en-US"/>
              </w:rPr>
              <w:t>Variables associated with</w:t>
            </w:r>
            <w:r w:rsidR="00BE5139" w:rsidRPr="009163BC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601B3E" w:rsidRPr="009163BC">
              <w:rPr>
                <w:rFonts w:ascii="Arial" w:hAnsi="Arial" w:cs="Arial"/>
                <w:b/>
                <w:bCs/>
                <w:lang w:val="en-US"/>
              </w:rPr>
              <w:t>outcomes</w:t>
            </w:r>
            <w:r w:rsidR="00BE5139" w:rsidRPr="009163BC">
              <w:rPr>
                <w:rFonts w:ascii="Arial" w:hAnsi="Arial" w:cs="Arial"/>
                <w:b/>
                <w:bCs/>
                <w:lang w:val="en-US"/>
              </w:rPr>
              <w:t xml:space="preserve"> 1 and 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E1F8D73" w14:textId="46738883" w:rsidR="00FC1687" w:rsidRPr="009163BC" w:rsidRDefault="007A52B6" w:rsidP="00FC168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63BC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7B826FE2" w14:textId="0ACE38B1" w:rsidR="00FC1687" w:rsidRPr="009163BC" w:rsidRDefault="00FC1687" w:rsidP="00FC168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63BC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</w:tr>
      <w:tr w:rsidR="0001649A" w:rsidRPr="009163BC" w14:paraId="1EE96AA5" w14:textId="77777777" w:rsidTr="0001649A">
        <w:tc>
          <w:tcPr>
            <w:tcW w:w="5098" w:type="dxa"/>
            <w:tcBorders>
              <w:top w:val="single" w:sz="8" w:space="0" w:color="auto"/>
            </w:tcBorders>
          </w:tcPr>
          <w:p w14:paraId="6BF1B88F" w14:textId="5F51A7D8" w:rsidR="0001649A" w:rsidRPr="009163BC" w:rsidRDefault="00BE5139" w:rsidP="007A52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163BC">
              <w:rPr>
                <w:rFonts w:ascii="Arial" w:hAnsi="Arial" w:cs="Arial"/>
                <w:b/>
                <w:bCs/>
                <w:lang w:val="en-US"/>
              </w:rPr>
              <w:t xml:space="preserve">1. </w:t>
            </w:r>
            <w:r w:rsidR="0001649A" w:rsidRPr="009163BC">
              <w:rPr>
                <w:rFonts w:ascii="Arial" w:hAnsi="Arial" w:cs="Arial"/>
                <w:b/>
                <w:bCs/>
                <w:lang w:val="en-US"/>
              </w:rPr>
              <w:t>Peach</w:t>
            </w:r>
            <w:r w:rsidR="00D56750" w:rsidRPr="009163BC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01649A" w:rsidRPr="009163BC">
              <w:rPr>
                <w:rFonts w:ascii="Arial" w:hAnsi="Arial" w:cs="Arial"/>
                <w:b/>
                <w:bCs/>
                <w:lang w:val="en-US"/>
              </w:rPr>
              <w:t>induced food allergy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3423F1C" w14:textId="77777777" w:rsidR="0001649A" w:rsidRPr="009163BC" w:rsidRDefault="0001649A" w:rsidP="00FC168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0F7BE413" w14:textId="77777777" w:rsidR="0001649A" w:rsidRPr="009163BC" w:rsidRDefault="0001649A" w:rsidP="00FC168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C1687" w:rsidRPr="009163BC" w14:paraId="0C138726" w14:textId="77777777" w:rsidTr="0001649A">
        <w:tc>
          <w:tcPr>
            <w:tcW w:w="5098" w:type="dxa"/>
          </w:tcPr>
          <w:p w14:paraId="03309489" w14:textId="11CAE952" w:rsidR="00FC1687" w:rsidRPr="009163BC" w:rsidRDefault="007A52B6" w:rsidP="0001649A">
            <w:pPr>
              <w:ind w:left="179"/>
              <w:rPr>
                <w:rFonts w:ascii="Arial" w:hAnsi="Arial" w:cs="Arial"/>
                <w:lang w:val="en-US"/>
              </w:rPr>
            </w:pPr>
            <w:proofErr w:type="spellStart"/>
            <w:r w:rsidRPr="009163BC">
              <w:rPr>
                <w:rFonts w:ascii="Arial" w:hAnsi="Arial" w:cs="Arial"/>
                <w:color w:val="000000"/>
              </w:rPr>
              <w:t>Female</w:t>
            </w:r>
            <w:proofErr w:type="spellEnd"/>
            <w:r w:rsidRPr="009163B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031EA3" w:rsidRPr="009163BC">
              <w:rPr>
                <w:rFonts w:ascii="Arial" w:hAnsi="Arial" w:cs="Arial"/>
                <w:color w:val="000000"/>
              </w:rPr>
              <w:t>gender</w:t>
            </w:r>
            <w:proofErr w:type="spellEnd"/>
          </w:p>
        </w:tc>
        <w:tc>
          <w:tcPr>
            <w:tcW w:w="1276" w:type="dxa"/>
          </w:tcPr>
          <w:p w14:paraId="79BF0E74" w14:textId="4D4831FA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2.7</w:t>
            </w:r>
            <w:r w:rsidR="007A52B6" w:rsidRPr="009163B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3" w:type="dxa"/>
          </w:tcPr>
          <w:p w14:paraId="319A6B4F" w14:textId="6A5054D5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0</w:t>
            </w:r>
            <w:r w:rsidR="007A52B6" w:rsidRPr="009163BC">
              <w:rPr>
                <w:rFonts w:ascii="Arial" w:hAnsi="Arial" w:cs="Arial"/>
                <w:color w:val="000000"/>
              </w:rPr>
              <w:t>1–</w:t>
            </w:r>
            <w:r w:rsidRPr="009163BC">
              <w:rPr>
                <w:rFonts w:ascii="Arial" w:hAnsi="Arial" w:cs="Arial"/>
                <w:color w:val="000000"/>
              </w:rPr>
              <w:t>7.6</w:t>
            </w:r>
            <w:r w:rsidR="007A52B6" w:rsidRPr="009163B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FC1687" w:rsidRPr="009163BC" w14:paraId="1AEECB09" w14:textId="77777777" w:rsidTr="0001649A">
        <w:tc>
          <w:tcPr>
            <w:tcW w:w="5098" w:type="dxa"/>
          </w:tcPr>
          <w:p w14:paraId="6434814A" w14:textId="77407293" w:rsidR="00FC1687" w:rsidRPr="009163BC" w:rsidRDefault="007A52B6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SPT</w:t>
            </w:r>
            <w:r w:rsidR="001E3D50" w:rsidRPr="009163BC">
              <w:rPr>
                <w:rFonts w:ascii="Arial" w:hAnsi="Arial" w:cs="Arial"/>
                <w:color w:val="000000"/>
                <w:lang w:val="en-US"/>
              </w:rPr>
              <w:t>-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>positive to a</w:t>
            </w:r>
            <w:r w:rsidR="00FC1687" w:rsidRPr="009163BC">
              <w:rPr>
                <w:rFonts w:ascii="Arial" w:hAnsi="Arial" w:cs="Arial"/>
                <w:color w:val="000000"/>
                <w:lang w:val="en-US"/>
              </w:rPr>
              <w:t>pple</w:t>
            </w:r>
          </w:p>
        </w:tc>
        <w:tc>
          <w:tcPr>
            <w:tcW w:w="1276" w:type="dxa"/>
          </w:tcPr>
          <w:p w14:paraId="4D50CE78" w14:textId="65B22959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1413" w:type="dxa"/>
          </w:tcPr>
          <w:p w14:paraId="300DC296" w14:textId="420DAA94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0.7</w:t>
            </w:r>
            <w:r w:rsidR="007A52B6" w:rsidRPr="009163BC">
              <w:rPr>
                <w:rFonts w:ascii="Arial" w:hAnsi="Arial" w:cs="Arial"/>
                <w:color w:val="000000"/>
              </w:rPr>
              <w:t>7–</w:t>
            </w:r>
            <w:r w:rsidRPr="009163BC">
              <w:rPr>
                <w:rFonts w:ascii="Arial" w:hAnsi="Arial" w:cs="Arial"/>
                <w:color w:val="000000"/>
              </w:rPr>
              <w:t>9.84</w:t>
            </w:r>
          </w:p>
        </w:tc>
      </w:tr>
      <w:tr w:rsidR="00FC1687" w:rsidRPr="009163BC" w14:paraId="7BC9F0DA" w14:textId="77777777" w:rsidTr="0001649A">
        <w:tc>
          <w:tcPr>
            <w:tcW w:w="5098" w:type="dxa"/>
          </w:tcPr>
          <w:p w14:paraId="55EFEA3D" w14:textId="20F5D5DD" w:rsidR="00FC1687" w:rsidRPr="009163BC" w:rsidRDefault="007A52B6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Positive </w:t>
            </w:r>
            <w:r w:rsidR="00FC1687" w:rsidRPr="009163BC">
              <w:rPr>
                <w:rFonts w:ascii="Arial" w:hAnsi="Arial" w:cs="Arial"/>
                <w:color w:val="000000"/>
                <w:lang w:val="en-US"/>
              </w:rPr>
              <w:t xml:space="preserve">IgE </w:t>
            </w:r>
            <w:r w:rsidR="00E43835" w:rsidRPr="009163BC">
              <w:rPr>
                <w:rFonts w:ascii="Arial" w:hAnsi="Arial" w:cs="Arial"/>
                <w:color w:val="000000"/>
                <w:lang w:val="en-US"/>
              </w:rPr>
              <w:t xml:space="preserve">to </w:t>
            </w:r>
            <w:r w:rsidR="00FC1687" w:rsidRPr="009163BC">
              <w:rPr>
                <w:rFonts w:ascii="Arial" w:hAnsi="Arial" w:cs="Arial"/>
                <w:color w:val="000000"/>
                <w:lang w:val="en-US"/>
              </w:rPr>
              <w:t>Pru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FC1687" w:rsidRPr="009163BC">
              <w:rPr>
                <w:rFonts w:ascii="Arial" w:hAnsi="Arial" w:cs="Arial"/>
                <w:color w:val="000000"/>
                <w:lang w:val="en-US"/>
              </w:rPr>
              <w:t>p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FC1687" w:rsidRPr="009163B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</w:tcPr>
          <w:p w14:paraId="6FFA1B6C" w14:textId="5261FACB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</w:t>
            </w:r>
            <w:r w:rsidR="007A52B6" w:rsidRPr="009163BC">
              <w:rPr>
                <w:rFonts w:ascii="Arial" w:hAnsi="Arial" w:cs="Arial"/>
                <w:color w:val="000000"/>
              </w:rPr>
              <w:t>2</w:t>
            </w:r>
            <w:r w:rsidRPr="009163BC">
              <w:rPr>
                <w:rFonts w:ascii="Arial" w:hAnsi="Arial" w:cs="Arial"/>
                <w:color w:val="000000"/>
              </w:rPr>
              <w:t>.</w:t>
            </w:r>
            <w:r w:rsidR="007A52B6" w:rsidRPr="009163BC"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413" w:type="dxa"/>
          </w:tcPr>
          <w:p w14:paraId="68FAE256" w14:textId="749F7FE8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4.4</w:t>
            </w:r>
            <w:r w:rsidR="007A52B6" w:rsidRPr="009163BC">
              <w:rPr>
                <w:rFonts w:ascii="Arial" w:hAnsi="Arial" w:cs="Arial"/>
                <w:color w:val="000000"/>
              </w:rPr>
              <w:t>7–</w:t>
            </w:r>
            <w:r w:rsidRPr="009163BC">
              <w:rPr>
                <w:rFonts w:ascii="Arial" w:hAnsi="Arial" w:cs="Arial"/>
                <w:color w:val="000000"/>
              </w:rPr>
              <w:t>32.2</w:t>
            </w:r>
            <w:r w:rsidR="007A52B6" w:rsidRPr="009163B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C1687" w:rsidRPr="009163BC" w14:paraId="0F749490" w14:textId="77777777" w:rsidTr="0001649A">
        <w:tc>
          <w:tcPr>
            <w:tcW w:w="5098" w:type="dxa"/>
            <w:tcBorders>
              <w:bottom w:val="single" w:sz="8" w:space="0" w:color="auto"/>
            </w:tcBorders>
          </w:tcPr>
          <w:p w14:paraId="0D29E5D1" w14:textId="6DE1B6AC" w:rsidR="00FC1687" w:rsidRPr="009163BC" w:rsidRDefault="00FC1687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S</w:t>
            </w:r>
            <w:r w:rsidR="007A52B6" w:rsidRPr="009163BC">
              <w:rPr>
                <w:rFonts w:ascii="Arial" w:hAnsi="Arial" w:cs="Arial"/>
                <w:color w:val="000000"/>
                <w:lang w:val="en-US"/>
              </w:rPr>
              <w:t>PT</w:t>
            </w:r>
            <w:r w:rsidR="001E3D50" w:rsidRPr="009163BC">
              <w:rPr>
                <w:rFonts w:ascii="Arial" w:hAnsi="Arial" w:cs="Arial"/>
                <w:color w:val="000000"/>
                <w:lang w:val="en-US"/>
              </w:rPr>
              <w:t>-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>positive to any food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B6237E7" w14:textId="13DF0EE5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22075C81" w14:textId="5F30570A" w:rsidR="00FC1687" w:rsidRPr="009163BC" w:rsidRDefault="00FC1687" w:rsidP="00FC1687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4</w:t>
            </w:r>
            <w:r w:rsidR="007A52B6" w:rsidRPr="009163BC">
              <w:rPr>
                <w:rFonts w:ascii="Arial" w:hAnsi="Arial" w:cs="Arial"/>
                <w:color w:val="000000"/>
              </w:rPr>
              <w:t>8–</w:t>
            </w:r>
            <w:r w:rsidRPr="009163BC">
              <w:rPr>
                <w:rFonts w:ascii="Arial" w:hAnsi="Arial" w:cs="Arial"/>
                <w:color w:val="000000"/>
              </w:rPr>
              <w:t>9.47</w:t>
            </w:r>
          </w:p>
        </w:tc>
      </w:tr>
      <w:tr w:rsidR="0001649A" w:rsidRPr="00A20C2F" w14:paraId="487CCAB2" w14:textId="77777777" w:rsidTr="0001649A">
        <w:tc>
          <w:tcPr>
            <w:tcW w:w="7787" w:type="dxa"/>
            <w:gridSpan w:val="3"/>
            <w:tcBorders>
              <w:top w:val="single" w:sz="8" w:space="0" w:color="auto"/>
            </w:tcBorders>
          </w:tcPr>
          <w:p w14:paraId="790824E8" w14:textId="09F92CA2" w:rsidR="0001649A" w:rsidRPr="009163BC" w:rsidRDefault="00BE5139" w:rsidP="0001649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163BC">
              <w:rPr>
                <w:rFonts w:ascii="Arial" w:hAnsi="Arial" w:cs="Arial"/>
                <w:b/>
                <w:bCs/>
                <w:lang w:val="en-US"/>
              </w:rPr>
              <w:t xml:space="preserve">2. </w:t>
            </w:r>
            <w:r w:rsidR="0001649A" w:rsidRPr="009163BC">
              <w:rPr>
                <w:rFonts w:ascii="Arial" w:hAnsi="Arial" w:cs="Arial"/>
                <w:b/>
                <w:bCs/>
                <w:lang w:val="en-US"/>
              </w:rPr>
              <w:t>Peach tree</w:t>
            </w:r>
            <w:r w:rsidR="00D56750" w:rsidRPr="009163BC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01649A" w:rsidRPr="009163BC">
              <w:rPr>
                <w:rFonts w:ascii="Arial" w:hAnsi="Arial" w:cs="Arial"/>
                <w:b/>
                <w:bCs/>
                <w:lang w:val="en-US"/>
              </w:rPr>
              <w:t>induced respiratory allergy</w:t>
            </w:r>
          </w:p>
        </w:tc>
      </w:tr>
      <w:tr w:rsidR="00EF3C3D" w:rsidRPr="009163BC" w14:paraId="369233FB" w14:textId="77777777" w:rsidTr="0001649A">
        <w:tc>
          <w:tcPr>
            <w:tcW w:w="5098" w:type="dxa"/>
          </w:tcPr>
          <w:p w14:paraId="7678F696" w14:textId="6389D8CA" w:rsidR="00EF3C3D" w:rsidRPr="009163BC" w:rsidRDefault="007A52B6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Aged 2</w:t>
            </w:r>
            <w:r w:rsidR="00A20C2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>–40 years (reference age 61–8</w:t>
            </w:r>
            <w:r w:rsidR="00A20C2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 years)</w:t>
            </w:r>
          </w:p>
        </w:tc>
        <w:tc>
          <w:tcPr>
            <w:tcW w:w="1276" w:type="dxa"/>
          </w:tcPr>
          <w:p w14:paraId="1998D639" w14:textId="45A0B361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413" w:type="dxa"/>
          </w:tcPr>
          <w:p w14:paraId="175F1AC2" w14:textId="7AF8686D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</w:t>
            </w:r>
            <w:r w:rsidR="007A52B6" w:rsidRPr="009163BC">
              <w:rPr>
                <w:rFonts w:ascii="Arial" w:hAnsi="Arial" w:cs="Arial"/>
                <w:color w:val="000000"/>
              </w:rPr>
              <w:t>20–</w:t>
            </w:r>
            <w:r w:rsidR="008B49F7" w:rsidRPr="009163BC">
              <w:rPr>
                <w:rFonts w:ascii="Arial" w:hAnsi="Arial" w:cs="Arial"/>
                <w:color w:val="000000"/>
              </w:rPr>
              <w:t>3.4</w:t>
            </w:r>
            <w:r w:rsidR="007A52B6" w:rsidRPr="009163B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F3C3D" w:rsidRPr="009163BC" w14:paraId="7B6A9257" w14:textId="77777777" w:rsidTr="0001649A">
        <w:tc>
          <w:tcPr>
            <w:tcW w:w="5098" w:type="dxa"/>
          </w:tcPr>
          <w:p w14:paraId="21E1042B" w14:textId="7822884D" w:rsidR="00EF3C3D" w:rsidRPr="009163BC" w:rsidRDefault="007A52B6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Aged 41–60 years</w:t>
            </w:r>
            <w:r w:rsidR="00EF3C3D" w:rsidRPr="009163B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>(reference age 61–8</w:t>
            </w:r>
            <w:r w:rsidR="00A20C2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 years)</w:t>
            </w:r>
          </w:p>
        </w:tc>
        <w:tc>
          <w:tcPr>
            <w:tcW w:w="1276" w:type="dxa"/>
          </w:tcPr>
          <w:p w14:paraId="5069B33F" w14:textId="410E7132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1413" w:type="dxa"/>
          </w:tcPr>
          <w:p w14:paraId="020E58A0" w14:textId="59EF8B75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42</w:t>
            </w:r>
            <w:r w:rsidR="007A52B6" w:rsidRPr="009163BC">
              <w:rPr>
                <w:rFonts w:ascii="Arial" w:hAnsi="Arial" w:cs="Arial"/>
                <w:color w:val="000000"/>
              </w:rPr>
              <w:t>–</w:t>
            </w:r>
            <w:r w:rsidR="008B49F7" w:rsidRPr="009163BC">
              <w:rPr>
                <w:rFonts w:ascii="Arial" w:hAnsi="Arial" w:cs="Arial"/>
                <w:color w:val="000000"/>
              </w:rPr>
              <w:t>3.9</w:t>
            </w:r>
            <w:r w:rsidR="007A52B6" w:rsidRPr="009163B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EF3C3D" w:rsidRPr="009163BC" w14:paraId="523F3E06" w14:textId="77777777" w:rsidTr="0001649A">
        <w:tc>
          <w:tcPr>
            <w:tcW w:w="5098" w:type="dxa"/>
          </w:tcPr>
          <w:p w14:paraId="427D17DB" w14:textId="1244CC9D" w:rsidR="00EF3C3D" w:rsidRPr="009163BC" w:rsidRDefault="00EF3C3D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Female </w:t>
            </w:r>
            <w:r w:rsidR="00031EA3" w:rsidRPr="009163BC">
              <w:rPr>
                <w:rFonts w:ascii="Arial" w:hAnsi="Arial" w:cs="Arial"/>
                <w:color w:val="000000"/>
                <w:lang w:val="en-US"/>
              </w:rPr>
              <w:t>gender</w:t>
            </w:r>
          </w:p>
        </w:tc>
        <w:tc>
          <w:tcPr>
            <w:tcW w:w="1276" w:type="dxa"/>
          </w:tcPr>
          <w:p w14:paraId="54090DE4" w14:textId="621966A6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413" w:type="dxa"/>
          </w:tcPr>
          <w:p w14:paraId="7A66BBCA" w14:textId="278D2EAA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33</w:t>
            </w:r>
            <w:r w:rsidR="007A52B6" w:rsidRPr="009163BC">
              <w:rPr>
                <w:rFonts w:ascii="Arial" w:hAnsi="Arial" w:cs="Arial"/>
                <w:color w:val="000000"/>
              </w:rPr>
              <w:t>–</w:t>
            </w:r>
            <w:r w:rsidR="008B49F7" w:rsidRPr="009163BC">
              <w:rPr>
                <w:rFonts w:ascii="Arial" w:hAnsi="Arial" w:cs="Arial"/>
                <w:color w:val="000000"/>
              </w:rPr>
              <w:t>2.8</w:t>
            </w:r>
            <w:r w:rsidR="007A52B6" w:rsidRPr="009163B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EF3C3D" w:rsidRPr="009163BC" w14:paraId="684CE7DA" w14:textId="77777777" w:rsidTr="0001649A">
        <w:tc>
          <w:tcPr>
            <w:tcW w:w="5098" w:type="dxa"/>
          </w:tcPr>
          <w:p w14:paraId="5F3B5FF1" w14:textId="69433334" w:rsidR="00EF3C3D" w:rsidRPr="009163BC" w:rsidRDefault="00EF3C3D" w:rsidP="0001649A">
            <w:pPr>
              <w:ind w:left="179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S</w:t>
            </w:r>
            <w:r w:rsidR="000239D0" w:rsidRPr="009163BC">
              <w:rPr>
                <w:rFonts w:ascii="Arial" w:hAnsi="Arial" w:cs="Arial"/>
                <w:color w:val="000000"/>
                <w:lang w:val="en-US"/>
              </w:rPr>
              <w:t>PT</w:t>
            </w:r>
            <w:r w:rsidR="001E3D50" w:rsidRPr="009163BC">
              <w:rPr>
                <w:rFonts w:ascii="Arial" w:hAnsi="Arial" w:cs="Arial"/>
                <w:color w:val="000000"/>
                <w:lang w:val="en-US"/>
              </w:rPr>
              <w:t>-</w:t>
            </w:r>
            <w:r w:rsidR="000239D0" w:rsidRPr="009163BC">
              <w:rPr>
                <w:rFonts w:ascii="Arial" w:hAnsi="Arial" w:cs="Arial"/>
                <w:color w:val="000000"/>
                <w:lang w:val="en-US"/>
              </w:rPr>
              <w:t>positive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 to </w:t>
            </w:r>
            <w:r w:rsidRPr="009163BC">
              <w:rPr>
                <w:rFonts w:ascii="Arial" w:hAnsi="Arial" w:cs="Arial"/>
                <w:i/>
                <w:iCs/>
                <w:color w:val="000000"/>
                <w:lang w:val="en-US"/>
              </w:rPr>
              <w:t>Olea europ</w:t>
            </w:r>
            <w:r w:rsidR="000239D0" w:rsidRPr="009163BC">
              <w:rPr>
                <w:rFonts w:ascii="Arial" w:hAnsi="Arial" w:cs="Arial"/>
                <w:i/>
                <w:iCs/>
                <w:color w:val="000000"/>
                <w:lang w:val="en-US"/>
              </w:rPr>
              <w:t>a</w:t>
            </w:r>
            <w:r w:rsidRPr="009163BC">
              <w:rPr>
                <w:rFonts w:ascii="Arial" w:hAnsi="Arial" w:cs="Arial"/>
                <w:i/>
                <w:iCs/>
                <w:color w:val="000000"/>
                <w:lang w:val="en-US"/>
              </w:rPr>
              <w:t>ea</w:t>
            </w:r>
          </w:p>
        </w:tc>
        <w:tc>
          <w:tcPr>
            <w:tcW w:w="1276" w:type="dxa"/>
          </w:tcPr>
          <w:p w14:paraId="03DC92BF" w14:textId="2BF6E115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2.6</w:t>
            </w:r>
            <w:r w:rsidR="007A52B6" w:rsidRPr="009163B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3" w:type="dxa"/>
          </w:tcPr>
          <w:p w14:paraId="3FF655F8" w14:textId="3E379D8C" w:rsidR="00EF3C3D" w:rsidRPr="009163BC" w:rsidRDefault="00EF3C3D" w:rsidP="00EF3C3D">
            <w:pPr>
              <w:jc w:val="center"/>
              <w:rPr>
                <w:rFonts w:ascii="Arial" w:hAnsi="Arial" w:cs="Arial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1.47</w:t>
            </w:r>
            <w:r w:rsidR="007A52B6" w:rsidRPr="009163BC">
              <w:rPr>
                <w:rFonts w:ascii="Arial" w:hAnsi="Arial" w:cs="Arial"/>
                <w:color w:val="000000"/>
              </w:rPr>
              <w:t>–</w:t>
            </w:r>
            <w:r w:rsidR="008B49F7" w:rsidRPr="009163BC">
              <w:rPr>
                <w:rFonts w:ascii="Arial" w:hAnsi="Arial" w:cs="Arial"/>
                <w:color w:val="000000"/>
              </w:rPr>
              <w:t>48</w:t>
            </w:r>
            <w:r w:rsidR="007A52B6" w:rsidRPr="009163BC">
              <w:rPr>
                <w:rFonts w:ascii="Arial" w:hAnsi="Arial" w:cs="Arial"/>
                <w:color w:val="000000"/>
              </w:rPr>
              <w:t>7</w:t>
            </w:r>
          </w:p>
        </w:tc>
      </w:tr>
      <w:tr w:rsidR="00EF3C3D" w:rsidRPr="009163BC" w14:paraId="5232954E" w14:textId="77777777" w:rsidTr="0001649A">
        <w:tc>
          <w:tcPr>
            <w:tcW w:w="5098" w:type="dxa"/>
            <w:tcBorders>
              <w:bottom w:val="single" w:sz="8" w:space="0" w:color="auto"/>
            </w:tcBorders>
          </w:tcPr>
          <w:p w14:paraId="7784FF05" w14:textId="5710558E" w:rsidR="00EF3C3D" w:rsidRPr="009163BC" w:rsidRDefault="000239D0" w:rsidP="0001649A">
            <w:pPr>
              <w:ind w:left="179"/>
              <w:rPr>
                <w:rFonts w:ascii="Arial" w:hAnsi="Arial" w:cs="Arial"/>
                <w:color w:val="000000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SPT</w:t>
            </w:r>
            <w:r w:rsidR="001E3D50" w:rsidRPr="009163BC">
              <w:rPr>
                <w:rFonts w:ascii="Arial" w:hAnsi="Arial" w:cs="Arial"/>
                <w:color w:val="000000"/>
                <w:lang w:val="en-US"/>
              </w:rPr>
              <w:t>-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 xml:space="preserve">positive to </w:t>
            </w:r>
            <w:r w:rsidR="007A52B6" w:rsidRPr="009163BC">
              <w:rPr>
                <w:rFonts w:ascii="Arial" w:hAnsi="Arial" w:cs="Arial"/>
                <w:color w:val="000000"/>
                <w:lang w:val="en-US"/>
              </w:rPr>
              <w:t>any</w:t>
            </w:r>
            <w:r w:rsidR="00EF3C3D" w:rsidRPr="009163BC">
              <w:rPr>
                <w:rFonts w:ascii="Arial" w:hAnsi="Arial" w:cs="Arial"/>
                <w:color w:val="000000"/>
                <w:lang w:val="en-US"/>
              </w:rPr>
              <w:t xml:space="preserve"> pollen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4384E1D" w14:textId="3925ADC8" w:rsidR="00EF3C3D" w:rsidRPr="009163BC" w:rsidRDefault="008B49F7" w:rsidP="003336C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63BC">
              <w:rPr>
                <w:rFonts w:ascii="Arial" w:hAnsi="Arial" w:cs="Arial"/>
                <w:color w:val="000000"/>
              </w:rPr>
              <w:t>4.17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3F198C92" w14:textId="051009A3" w:rsidR="00EF3C3D" w:rsidRPr="009163BC" w:rsidRDefault="008B49F7" w:rsidP="003336C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63BC">
              <w:rPr>
                <w:rFonts w:ascii="Arial" w:hAnsi="Arial" w:cs="Arial"/>
                <w:color w:val="000000"/>
                <w:lang w:val="en-US"/>
              </w:rPr>
              <w:t>0.99</w:t>
            </w:r>
            <w:r w:rsidR="007A52B6" w:rsidRPr="009163BC">
              <w:rPr>
                <w:rFonts w:ascii="Arial" w:hAnsi="Arial" w:cs="Arial"/>
                <w:color w:val="000000"/>
                <w:lang w:val="en-US"/>
              </w:rPr>
              <w:t>–</w:t>
            </w:r>
            <w:r w:rsidRPr="009163BC">
              <w:rPr>
                <w:rFonts w:ascii="Arial" w:hAnsi="Arial" w:cs="Arial"/>
                <w:color w:val="000000"/>
                <w:lang w:val="en-US"/>
              </w:rPr>
              <w:t>6.78</w:t>
            </w:r>
          </w:p>
        </w:tc>
      </w:tr>
    </w:tbl>
    <w:p w14:paraId="65241855" w14:textId="19DDA209" w:rsidR="004028ED" w:rsidRPr="009163BC" w:rsidRDefault="0001649A">
      <w:pPr>
        <w:rPr>
          <w:rFonts w:ascii="Arial" w:hAnsi="Arial" w:cs="Arial"/>
          <w:lang w:val="en-US"/>
        </w:rPr>
      </w:pPr>
      <w:r w:rsidRPr="009163BC">
        <w:rPr>
          <w:rFonts w:ascii="Arial" w:hAnsi="Arial" w:cs="Arial"/>
          <w:lang w:val="en-US"/>
        </w:rPr>
        <w:t>CI: confidence interval; OR: odds ratio; SPT: skin prick test</w:t>
      </w:r>
    </w:p>
    <w:sectPr w:rsidR="004028ED" w:rsidRPr="009163BC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87"/>
    <w:rsid w:val="0001649A"/>
    <w:rsid w:val="000239D0"/>
    <w:rsid w:val="000308ED"/>
    <w:rsid w:val="00031EA3"/>
    <w:rsid w:val="00071422"/>
    <w:rsid w:val="000E16F8"/>
    <w:rsid w:val="001E3D50"/>
    <w:rsid w:val="00343F62"/>
    <w:rsid w:val="004028ED"/>
    <w:rsid w:val="004B02A7"/>
    <w:rsid w:val="005C7BDD"/>
    <w:rsid w:val="00601B3E"/>
    <w:rsid w:val="007A52B6"/>
    <w:rsid w:val="008B49F7"/>
    <w:rsid w:val="009163BC"/>
    <w:rsid w:val="00977671"/>
    <w:rsid w:val="00995313"/>
    <w:rsid w:val="00A20C2F"/>
    <w:rsid w:val="00B62334"/>
    <w:rsid w:val="00BE5139"/>
    <w:rsid w:val="00CD4BB5"/>
    <w:rsid w:val="00D21EDF"/>
    <w:rsid w:val="00D56750"/>
    <w:rsid w:val="00DB2077"/>
    <w:rsid w:val="00E43835"/>
    <w:rsid w:val="00EF3C3D"/>
    <w:rsid w:val="00F62FB9"/>
    <w:rsid w:val="00F77C79"/>
    <w:rsid w:val="00FC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43F5B"/>
  <w15:chartTrackingRefBased/>
  <w15:docId w15:val="{B11A25E0-DAAE-0B49-ABE0-34C04E31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F62"/>
    <w:pPr>
      <w:ind w:left="720"/>
      <w:contextualSpacing/>
    </w:pPr>
  </w:style>
  <w:style w:type="table" w:styleId="Tablaconcuadrcula">
    <w:name w:val="Table Grid"/>
    <w:basedOn w:val="Tablanormal"/>
    <w:uiPriority w:val="39"/>
    <w:rsid w:val="00FC1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164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64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64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4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49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49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María Luisa Somoza</cp:lastModifiedBy>
  <cp:revision>17</cp:revision>
  <dcterms:created xsi:type="dcterms:W3CDTF">2020-09-18T15:14:00Z</dcterms:created>
  <dcterms:modified xsi:type="dcterms:W3CDTF">2021-06-28T15:36:00Z</dcterms:modified>
</cp:coreProperties>
</file>